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88E" w:rsidRPr="003A19DD" w:rsidRDefault="007A288E" w:rsidP="007A288E">
      <w:pPr>
        <w:shd w:val="clear" w:color="auto" w:fill="FFFFFF"/>
        <w:spacing w:after="0" w:line="240" w:lineRule="auto"/>
        <w:textAlignment w:val="baseline"/>
        <w:rPr>
          <w:rFonts w:ascii="Helvetica" w:eastAsia="Times New Roman" w:hAnsi="Helvetica" w:cs="Helvetica"/>
          <w:color w:val="333333"/>
          <w:sz w:val="24"/>
          <w:szCs w:val="24"/>
          <w:lang w:eastAsia="da-DK"/>
        </w:rPr>
      </w:pPr>
      <w:proofErr w:type="spellStart"/>
      <w:r w:rsidRPr="003A19DD">
        <w:rPr>
          <w:rFonts w:ascii="inherit" w:eastAsia="Times New Roman" w:hAnsi="inherit" w:cs="Helvetica"/>
          <w:b/>
          <w:bCs/>
          <w:color w:val="333333"/>
          <w:sz w:val="24"/>
          <w:szCs w:val="24"/>
          <w:bdr w:val="none" w:sz="0" w:space="0" w:color="auto" w:frame="1"/>
          <w:lang w:eastAsia="da-DK"/>
        </w:rPr>
        <w:t>Table</w:t>
      </w:r>
      <w:proofErr w:type="spellEnd"/>
      <w:r w:rsidRPr="003A19DD">
        <w:rPr>
          <w:rFonts w:ascii="inherit" w:eastAsia="Times New Roman" w:hAnsi="inherit" w:cs="Helvetica"/>
          <w:b/>
          <w:bCs/>
          <w:color w:val="333333"/>
          <w:sz w:val="24"/>
          <w:szCs w:val="24"/>
          <w:bdr w:val="none" w:sz="0" w:space="0" w:color="auto" w:frame="1"/>
          <w:lang w:eastAsia="da-DK"/>
        </w:rPr>
        <w:t xml:space="preserve"> 1</w:t>
      </w:r>
      <w:r w:rsidRPr="003A19DD">
        <w:rPr>
          <w:rFonts w:ascii="Helvetica" w:eastAsia="Times New Roman" w:hAnsi="Helvetica" w:cs="Helvetica"/>
          <w:color w:val="333333"/>
          <w:sz w:val="24"/>
          <w:szCs w:val="24"/>
          <w:lang w:eastAsia="da-DK"/>
        </w:rPr>
        <w:t> </w:t>
      </w:r>
    </w:p>
    <w:p w:rsidR="007A288E" w:rsidRPr="003A19DD" w:rsidRDefault="007A288E" w:rsidP="007A288E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da-DK"/>
        </w:rPr>
      </w:pPr>
      <w:r w:rsidRPr="003A19DD">
        <w:rPr>
          <w:rFonts w:ascii="inherit" w:eastAsia="Times New Roman" w:hAnsi="inherit" w:cs="Helvetica"/>
          <w:color w:val="333333"/>
          <w:sz w:val="24"/>
          <w:szCs w:val="24"/>
          <w:lang w:eastAsia="da-DK"/>
        </w:rPr>
        <w:t>GRIPP2 long form</w:t>
      </w:r>
    </w:p>
    <w:tbl>
      <w:tblPr>
        <w:tblW w:w="14550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1"/>
        <w:gridCol w:w="4985"/>
        <w:gridCol w:w="3804"/>
      </w:tblGrid>
      <w:tr w:rsidR="007A288E" w:rsidRPr="003A19DD" w:rsidTr="001F7C84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and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topic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Ite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Reported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n page No</w:t>
            </w:r>
          </w:p>
        </w:tc>
      </w:tr>
      <w:tr w:rsidR="007A288E" w:rsidRPr="003A19DD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1: Abstract of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aper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</w:p>
        </w:tc>
      </w:tr>
      <w:tr w:rsidR="007A288E" w:rsidRPr="003A19DD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1a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im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aim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DC1BD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bstract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1b: Metho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Describe the methods used by which patients and the public wer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DC1BD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bstract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1c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Result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impacts and outcomes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DC1BD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bstract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1d: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Summarise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 the main conclusion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DC1BD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bstract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1e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Keyword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nclude PPI, “patient and public involvement,” or alternative terms as keywor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DC1BD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bstract</w:t>
            </w:r>
          </w:p>
        </w:tc>
      </w:tr>
      <w:tr w:rsidR="007A288E" w:rsidRPr="003A19DD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2: Background to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aper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2a: Defini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definition of PPI used in the study and how it links to comparable studi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3B5F47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2b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Theoretical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underpinning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theoretical rationale and any theoretical influences relating to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3B5F47" w:rsidP="00A12A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</w:t>
            </w:r>
            <w:r w:rsidR="00A12A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, </w:t>
            </w: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2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2c: Concepts and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any conceptual models or influences used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3B5F47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2</w:t>
            </w:r>
          </w:p>
        </w:tc>
      </w:tr>
      <w:tr w:rsidR="007A288E" w:rsidRPr="003A19DD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3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im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aper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3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im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aim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3B5F47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2</w:t>
            </w:r>
          </w:p>
        </w:tc>
      </w:tr>
      <w:tr w:rsidR="007A288E" w:rsidRPr="003A19DD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4: Methods of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aper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4a: Desig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Provide a clear description of methods by which patients and the public wer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3B5F47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3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4b: People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involved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Provide a description of patients,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arer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, and the public involved with the PPI activity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807828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4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lastRenderedPageBreak/>
              <w:t xml:space="preserve">4c: Stages of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involvemen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on how PPI is used at different stage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A12AE9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4, 5 (+ table 2)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4d: Level or nature of involv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level or nature of PPI used at various stage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A12AE9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4, 5 (+ table 2)</w:t>
            </w:r>
          </w:p>
        </w:tc>
      </w:tr>
      <w:tr w:rsidR="007A288E" w:rsidRPr="00140C63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Section 5: Capture or measurement of PPI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5a: Qualitative evidence of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f applicable, report the methods used to qualitatively explore the impact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A12AE9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8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5b: Quantitative evidence of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f applicable, report the methods used to quantitatively measure or assess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65FC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7A288E" w:rsidRPr="00140C6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5c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Robustnes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f measur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If applicable, report the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igour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 of the method used to capture or measure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65FC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Not applicable, but commended in the discussion</w:t>
            </w:r>
          </w:p>
        </w:tc>
      </w:tr>
      <w:tr w:rsidR="007A288E" w:rsidRPr="003A19DD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6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Economic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ssessmen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6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Economic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ssessmen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f applicable, report the method used for an economic assessmen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65FC3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7A288E" w:rsidRPr="003A19DD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ection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7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Study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result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7a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Outcome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results of PPI in the study, including both positive and negative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Table 2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7b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Impact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8, 9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7c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Context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influence of any contextual factors that enabled or hindered the process or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8, 9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7d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roces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the influence of any process factors, that enabled or hindered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8, 9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lastRenderedPageBreak/>
              <w:t xml:space="preserve">7ei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Theory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developmen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any conceptual or theoretical development in PPI that have emerg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7eii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Theory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developmen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evaluation of theoretical models, if an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7f: Measur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f applicable, report all aspects of instrument development and testing (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eg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, validity, reliability, feasibility, acceptability, responsiveness, interpretability, appropriateness, precision)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Not applicable. 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B41D44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B41D44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7g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Report any information on the costs or benefi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9, 10 + table 3</w:t>
            </w:r>
          </w:p>
        </w:tc>
      </w:tr>
      <w:tr w:rsidR="007A288E" w:rsidRPr="00B41D44" w:rsidTr="001F7C84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B41D44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B41D44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Section 8: Discussion and 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B41D44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B41D44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8a: O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utcome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on how PPI influenced the study overall. Describe positive and negative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0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8b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Impact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on the different impacts of PPI identified in this study and how they contribute to new knowledg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1, 12</w:t>
            </w:r>
          </w:p>
        </w:tc>
      </w:tr>
      <w:tr w:rsidR="007A288E" w:rsidRPr="00140C63" w:rsidTr="00140C6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8c: Defini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7A288E" w:rsidRPr="00140C63" w:rsidRDefault="00B9155C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3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8d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Theoretical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underpinning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on any way your study adds to the theoretical developmen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9155C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1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8e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Contex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on how context factors influenced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2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8f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rocess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on how process factors influenced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9155C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2</w:t>
            </w:r>
            <w:bookmarkStart w:id="0" w:name="_GoBack"/>
            <w:bookmarkEnd w:id="0"/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8g: Measurement and capture of PPI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f applicable, comment on how well PPI impact was evaluated or measured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3</w:t>
            </w:r>
          </w:p>
        </w:tc>
      </w:tr>
      <w:tr w:rsidR="007A288E" w:rsidRPr="00140C6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lastRenderedPageBreak/>
              <w:t xml:space="preserve">8h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Economic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assessment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B41D44" w:rsidRDefault="00B41D44" w:rsidP="00140C6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 xml:space="preserve">Not applicable, but the </w:t>
            </w:r>
            <w:r>
              <w:rPr>
                <w:rFonts w:cs="Calibri"/>
                <w:color w:val="000000"/>
                <w:lang w:val="en-US"/>
              </w:rPr>
              <w:t>‘</w:t>
            </w:r>
            <w:r w:rsidR="00140C63">
              <w:rPr>
                <w:rFonts w:cs="Calibri"/>
                <w:color w:val="000000"/>
                <w:lang w:val="en-US"/>
              </w:rPr>
              <w:t>tacit</w:t>
            </w:r>
            <w:r>
              <w:rPr>
                <w:rFonts w:cs="Calibri"/>
                <w:color w:val="000000"/>
                <w:lang w:val="en-US"/>
              </w:rPr>
              <w:t xml:space="preserve"> work’ is discussed on p. 10</w:t>
            </w:r>
          </w:p>
        </w:tc>
      </w:tr>
      <w:tr w:rsidR="007A288E" w:rsidRPr="00DC1BD3" w:rsidTr="001F7C84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8i: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Reflections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/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critical</w:t>
            </w:r>
            <w:proofErr w:type="spellEnd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da-DK"/>
              </w:rPr>
              <w:t>perspective</w:t>
            </w:r>
            <w:proofErr w:type="spell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7A288E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 w:rsidRPr="003A19D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A288E" w:rsidRPr="003A19DD" w:rsidRDefault="00B41D44" w:rsidP="001F7C8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da-DK"/>
              </w:rPr>
              <w:t>11, 12</w:t>
            </w:r>
          </w:p>
        </w:tc>
      </w:tr>
    </w:tbl>
    <w:p w:rsidR="007A288E" w:rsidRPr="003A19DD" w:rsidRDefault="007A288E" w:rsidP="007A288E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val="en-US" w:eastAsia="da-DK"/>
        </w:rPr>
      </w:pPr>
      <w:r w:rsidRPr="003A19DD">
        <w:rPr>
          <w:rFonts w:ascii="inherit" w:eastAsia="Times New Roman" w:hAnsi="inherit" w:cs="Helvetica"/>
          <w:color w:val="333333"/>
          <w:sz w:val="24"/>
          <w:szCs w:val="24"/>
          <w:lang w:val="en-US" w:eastAsia="da-DK"/>
        </w:rPr>
        <w:t>PPI=patient and public involvement</w:t>
      </w:r>
    </w:p>
    <w:sectPr w:rsidR="007A288E" w:rsidRPr="003A19DD" w:rsidSect="007A288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NDI0MDUxNzUwMTZR0lEKTi0uzszPAykwrgUA4SK8KywAAAA="/>
  </w:docVars>
  <w:rsids>
    <w:rsidRoot w:val="007A288E"/>
    <w:rsid w:val="00002620"/>
    <w:rsid w:val="000972EB"/>
    <w:rsid w:val="00140C63"/>
    <w:rsid w:val="00267E43"/>
    <w:rsid w:val="003B5F47"/>
    <w:rsid w:val="00765FC3"/>
    <w:rsid w:val="007A288E"/>
    <w:rsid w:val="00807828"/>
    <w:rsid w:val="00894BAA"/>
    <w:rsid w:val="008F67AB"/>
    <w:rsid w:val="00A12AE9"/>
    <w:rsid w:val="00B41D44"/>
    <w:rsid w:val="00B61BBC"/>
    <w:rsid w:val="00B9155C"/>
    <w:rsid w:val="00DC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24922"/>
  <w15:chartTrackingRefBased/>
  <w15:docId w15:val="{B277DF16-30A8-4848-B8E8-B9613CA4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88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B41D4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41D4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41D44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41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41D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14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Christiansen Skovlund</dc:creator>
  <cp:keywords/>
  <dc:description/>
  <cp:lastModifiedBy>Pernille Christiansen Skovlund</cp:lastModifiedBy>
  <cp:revision>6</cp:revision>
  <dcterms:created xsi:type="dcterms:W3CDTF">2020-01-20T11:38:00Z</dcterms:created>
  <dcterms:modified xsi:type="dcterms:W3CDTF">2020-01-28T16:14:00Z</dcterms:modified>
</cp:coreProperties>
</file>